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E2D0D5" w14:textId="4450310D" w:rsidR="00540837" w:rsidRPr="006407DF" w:rsidRDefault="00540837" w:rsidP="00540837">
      <w:pPr>
        <w:spacing w:line="480" w:lineRule="auto"/>
        <w:ind w:left="720"/>
        <w:contextualSpacing/>
        <w:jc w:val="both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4F0E2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225AB5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811011">
        <w:rPr>
          <w:rFonts w:ascii="Times New Roman" w:hAnsi="Times New Roman" w:cs="Times New Roman"/>
          <w:b/>
          <w:sz w:val="24"/>
          <w:szCs w:val="24"/>
        </w:rPr>
        <w:t xml:space="preserve">Differential Expression Analysis Genes of Interest: Native vs Invasive </w:t>
      </w:r>
      <w:r w:rsidRPr="006407DF">
        <w:rPr>
          <w:rFonts w:ascii="Times New Roman" w:hAnsi="Times New Roman" w:cs="Times New Roman"/>
          <w:b/>
          <w:i/>
          <w:iCs/>
          <w:sz w:val="24"/>
          <w:szCs w:val="24"/>
        </w:rPr>
        <w:t>E. coqui</w:t>
      </w:r>
    </w:p>
    <w:tbl>
      <w:tblPr>
        <w:tblW w:w="8595" w:type="dxa"/>
        <w:tblInd w:w="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60"/>
        <w:gridCol w:w="1305"/>
        <w:gridCol w:w="1350"/>
        <w:gridCol w:w="1440"/>
        <w:gridCol w:w="1440"/>
      </w:tblGrid>
      <w:tr w:rsidR="00540837" w14:paraId="0AC1F77D" w14:textId="77777777" w:rsidTr="00386C47">
        <w:trPr>
          <w:trHeight w:val="213"/>
        </w:trPr>
        <w:tc>
          <w:tcPr>
            <w:tcW w:w="150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27F67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811011">
              <w:rPr>
                <w:rFonts w:ascii="Times New Roman" w:hAnsi="Times New Roman" w:cs="Times New Roman"/>
                <w:b/>
                <w:sz w:val="16"/>
                <w:szCs w:val="16"/>
              </w:rPr>
              <w:t>Full Name</w:t>
            </w:r>
          </w:p>
        </w:tc>
        <w:tc>
          <w:tcPr>
            <w:tcW w:w="156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E6E5C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b/>
                <w:sz w:val="16"/>
                <w:szCs w:val="16"/>
              </w:rPr>
              <w:t>Gene Name</w:t>
            </w:r>
          </w:p>
        </w:tc>
        <w:tc>
          <w:tcPr>
            <w:tcW w:w="1305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C6E07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135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5DBA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b/>
                <w:sz w:val="16"/>
                <w:szCs w:val="16"/>
              </w:rPr>
              <w:t>CA coqui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7AE92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b/>
                <w:sz w:val="16"/>
                <w:szCs w:val="16"/>
              </w:rPr>
              <w:t>PR coqui</w:t>
            </w:r>
          </w:p>
        </w:tc>
        <w:tc>
          <w:tcPr>
            <w:tcW w:w="1440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CCE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b/>
                <w:sz w:val="16"/>
                <w:szCs w:val="16"/>
              </w:rPr>
              <w:t>foldChange</w:t>
            </w:r>
          </w:p>
        </w:tc>
      </w:tr>
      <w:tr w:rsidR="00540837" w14:paraId="2DEA3AF9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03F04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thelicidin related peptide Oh Cath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56AC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TH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FAC4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6I8RUJ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0BE37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141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24.01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523C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38.0622</w:t>
            </w:r>
          </w:p>
        </w:tc>
      </w:tr>
      <w:tr w:rsidR="00540837" w14:paraId="4CEFBE7C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5265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entraxin 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CC72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X3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1CE9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F6VKJ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EFDA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3.17431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69DA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25.493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03C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8.081758</w:t>
            </w:r>
          </w:p>
        </w:tc>
      </w:tr>
      <w:tr w:rsidR="00540837" w14:paraId="771E6C0F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891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eactive oxygen species modulator 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173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MO1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F989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4QNF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72C7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399.9269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36A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2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6FF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301886</w:t>
            </w:r>
          </w:p>
        </w:tc>
      </w:tr>
      <w:tr w:rsidR="00540837" w14:paraId="2D808F77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7C1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jor histocompatibility complex class I related lik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9C6A4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R1-LIK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6493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803JIS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368F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9.0562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ECF7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7B6A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010179</w:t>
            </w:r>
          </w:p>
        </w:tc>
      </w:tr>
      <w:tr w:rsidR="00540837" w14:paraId="72B1C7CB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C88BF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l T cell differentiation protein 2 gene/pseudogen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6C9EC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47F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803JH4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916A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87.22814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D82AC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E14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002223</w:t>
            </w:r>
          </w:p>
        </w:tc>
      </w:tr>
      <w:tr w:rsidR="00540837" w14:paraId="2EBB1BA3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B6E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 xml:space="preserve">naJ heat shock protein family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sp40 member C1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67A3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NAJC1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BEE8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6I8RNZ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1A29E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3.6062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392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55.83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33C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4.107592</w:t>
            </w:r>
          </w:p>
        </w:tc>
      </w:tr>
      <w:tr w:rsidR="00540837" w14:paraId="6C919BAD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1FFFB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hioredoxi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24F4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X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F072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803J2A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D3D87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882.552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1E1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330.2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60F9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374241</w:t>
            </w:r>
          </w:p>
        </w:tc>
      </w:tr>
      <w:tr w:rsidR="00540837" w14:paraId="6DD71583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E2B1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 xml:space="preserve">MGC76137 p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ragment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8EDB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MGC76137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B0A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B5DFS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D2BE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891.08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ABF1F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13.19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2DF8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059886</w:t>
            </w:r>
          </w:p>
        </w:tc>
      </w:tr>
      <w:tr w:rsidR="00540837" w14:paraId="6577CC20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3501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piplakin 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3B4F4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PPK1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A154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803JR4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2C61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05.141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6518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24.31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599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230981</w:t>
            </w:r>
          </w:p>
        </w:tc>
      </w:tr>
      <w:tr w:rsidR="00540837" w14:paraId="0314B6D1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EDDA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ollagenase 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9934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MP-13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D53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6I8QBM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6C72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24.75311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3749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CB912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007839</w:t>
            </w:r>
          </w:p>
        </w:tc>
      </w:tr>
      <w:tr w:rsidR="00540837" w14:paraId="5711017C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2A2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yrosinase lik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BAC7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YR-LIKE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3B4E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6I8QAH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00F2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231.991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5A6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52.056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4133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224716</w:t>
            </w:r>
          </w:p>
        </w:tc>
      </w:tr>
      <w:tr w:rsidR="00540837" w14:paraId="4106159F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2E53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NADPH dehydrogenase quinone 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0296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QO1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082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Q28HD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F7391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47.40392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72BF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9.6321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BC08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20395</w:t>
            </w:r>
          </w:p>
        </w:tc>
      </w:tr>
      <w:tr w:rsidR="00540837" w14:paraId="6F18BFA8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8441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s homolog family member C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CDBA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OC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0D18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F7B0F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213839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A8C4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98.944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53AA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568.4855</w:t>
            </w:r>
          </w:p>
        </w:tc>
      </w:tr>
      <w:tr w:rsidR="00540837" w14:paraId="29AB116B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D94CE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s homolog family member Q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779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HOQ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2535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F7CV1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3092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42.82706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2854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58.8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F5DB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3.7097</w:t>
            </w:r>
          </w:p>
        </w:tc>
      </w:tr>
      <w:tr w:rsidR="00540837" w14:paraId="0DCAB757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80AE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X7A2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 xml:space="preserve"> protei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7931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X7A2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C7C6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4QND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AD4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607.7403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648A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201.6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5D86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331722</w:t>
            </w:r>
          </w:p>
        </w:tc>
      </w:tr>
      <w:tr w:rsidR="00540837" w14:paraId="5389D161" w14:textId="77777777" w:rsidTr="00386C47">
        <w:trPr>
          <w:trHeight w:val="7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83DA0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ytochrome b c1 complex subunit 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105BB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YTOCHROME BC1</w:t>
            </w:r>
          </w:p>
        </w:tc>
        <w:tc>
          <w:tcPr>
            <w:tcW w:w="13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5B245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A0A6I8Q9X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4EB03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352.4128</w:t>
            </w:r>
          </w:p>
        </w:tc>
        <w:tc>
          <w:tcPr>
            <w:tcW w:w="14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CC4D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142.9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26357" w14:textId="77777777" w:rsidR="00540837" w:rsidRPr="00811011" w:rsidRDefault="00540837" w:rsidP="00386C47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11">
              <w:rPr>
                <w:rFonts w:ascii="Times New Roman" w:hAnsi="Times New Roman" w:cs="Times New Roman"/>
                <w:sz w:val="16"/>
                <w:szCs w:val="16"/>
              </w:rPr>
              <w:t>0.405824</w:t>
            </w:r>
          </w:p>
        </w:tc>
      </w:tr>
    </w:tbl>
    <w:p w14:paraId="693248BB" w14:textId="77777777" w:rsidR="00540837" w:rsidRDefault="00540837" w:rsidP="00540837"/>
    <w:p w14:paraId="491D2D9C" w14:textId="77777777" w:rsidR="00540837" w:rsidRDefault="00540837" w:rsidP="00540837"/>
    <w:p w14:paraId="0B85C8AF" w14:textId="77777777" w:rsidR="00000000" w:rsidRDefault="00000000"/>
    <w:sectPr w:rsidR="00104D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B25"/>
    <w:rsid w:val="0006568B"/>
    <w:rsid w:val="002027FD"/>
    <w:rsid w:val="00225AB5"/>
    <w:rsid w:val="003C6B2D"/>
    <w:rsid w:val="00450C21"/>
    <w:rsid w:val="00540837"/>
    <w:rsid w:val="006E70E8"/>
    <w:rsid w:val="00704B25"/>
    <w:rsid w:val="008670F0"/>
    <w:rsid w:val="00C32C82"/>
    <w:rsid w:val="00E04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BA74A"/>
  <w15:chartTrackingRefBased/>
  <w15:docId w15:val="{FDD4F143-109D-45F3-8CA7-CB57BEBD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8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y Ortiz</dc:creator>
  <cp:keywords/>
  <dc:description/>
  <cp:lastModifiedBy>Randy Ortiz</cp:lastModifiedBy>
  <cp:revision>4</cp:revision>
  <dcterms:created xsi:type="dcterms:W3CDTF">2023-03-13T16:08:00Z</dcterms:created>
  <dcterms:modified xsi:type="dcterms:W3CDTF">2024-11-01T23:14:00Z</dcterms:modified>
</cp:coreProperties>
</file>